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1143A" w14:textId="5798CC1E" w:rsidR="00286C64" w:rsidRPr="001A5EB3" w:rsidRDefault="00F80C02" w:rsidP="00286C64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286C64" w:rsidRPr="001A5EB3">
        <w:rPr>
          <w:rFonts w:ascii="Times New Roman" w:hAnsi="Times New Roman" w:cs="Times New Roman"/>
        </w:rPr>
        <w:t xml:space="preserve">Table </w:t>
      </w:r>
      <w:r w:rsidR="00AE56EC" w:rsidRPr="001A5EB3">
        <w:rPr>
          <w:rFonts w:ascii="Times New Roman" w:hAnsi="Times New Roman" w:cs="Times New Roman"/>
        </w:rPr>
        <w:t>1</w:t>
      </w:r>
      <w:r w:rsidR="000503BE" w:rsidRPr="001A5EB3">
        <w:rPr>
          <w:rFonts w:ascii="Times New Roman" w:hAnsi="Times New Roman" w:cs="Times New Roman"/>
        </w:rPr>
        <w:t>. Statistics for nascent strand protection</w:t>
      </w:r>
    </w:p>
    <w:p w14:paraId="2BB1B0F1" w14:textId="77777777" w:rsidR="00286C64" w:rsidRDefault="00286C6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52"/>
        <w:gridCol w:w="2106"/>
        <w:gridCol w:w="1530"/>
      </w:tblGrid>
      <w:tr w:rsidR="00CD1096" w:rsidRPr="00CD1096" w14:paraId="07B1B9B6" w14:textId="77777777" w:rsidTr="002707CB">
        <w:tc>
          <w:tcPr>
            <w:tcW w:w="2952" w:type="dxa"/>
          </w:tcPr>
          <w:p w14:paraId="502C9E73" w14:textId="77777777" w:rsidR="00CD1096" w:rsidRPr="00CD1096" w:rsidRDefault="00CD1096">
            <w:pPr>
              <w:rPr>
                <w:rFonts w:ascii="Times New Roman" w:hAnsi="Times New Roman" w:cs="Times New Roman"/>
                <w:b/>
              </w:rPr>
            </w:pPr>
            <w:r w:rsidRPr="00CD109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106" w:type="dxa"/>
          </w:tcPr>
          <w:p w14:paraId="5AC79311" w14:textId="77777777" w:rsidR="00CD1096" w:rsidRPr="00CD1096" w:rsidRDefault="00CD1096">
            <w:pPr>
              <w:rPr>
                <w:rFonts w:ascii="Times New Roman" w:hAnsi="Times New Roman" w:cs="Times New Roman"/>
                <w:b/>
              </w:rPr>
            </w:pPr>
            <w:r w:rsidRPr="00CD1096">
              <w:rPr>
                <w:rFonts w:ascii="Times New Roman" w:hAnsi="Times New Roman" w:cs="Times New Roman"/>
                <w:b/>
              </w:rPr>
              <w:t>Agent</w:t>
            </w:r>
          </w:p>
        </w:tc>
        <w:tc>
          <w:tcPr>
            <w:tcW w:w="1530" w:type="dxa"/>
          </w:tcPr>
          <w:p w14:paraId="3561E598" w14:textId="77777777" w:rsidR="00CD1096" w:rsidRPr="00CD1096" w:rsidRDefault="00CD109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D1096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CD109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0409DC" w:rsidRPr="00CD1096" w14:paraId="13296FA2" w14:textId="77777777" w:rsidTr="002707CB">
        <w:tc>
          <w:tcPr>
            <w:tcW w:w="2952" w:type="dxa"/>
          </w:tcPr>
          <w:p w14:paraId="475FD2C8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42261022" w14:textId="6F07DFD4" w:rsidR="000409DC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4945BB26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08E-10</w:t>
            </w:r>
          </w:p>
        </w:tc>
      </w:tr>
      <w:tr w:rsidR="00CD1096" w:rsidRPr="00CD1096" w14:paraId="3B336B05" w14:textId="77777777" w:rsidTr="002707CB">
        <w:tc>
          <w:tcPr>
            <w:tcW w:w="2952" w:type="dxa"/>
          </w:tcPr>
          <w:p w14:paraId="482E2527" w14:textId="77777777" w:rsidR="00CD1096" w:rsidRPr="00CD1096" w:rsidRDefault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2D541F30" w14:textId="5DD6ED4A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0F3D3BFF" w14:textId="77777777" w:rsidR="00CD1096" w:rsidRPr="00CD1096" w:rsidRDefault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0</w:t>
            </w:r>
          </w:p>
        </w:tc>
      </w:tr>
      <w:tr w:rsidR="007A2B32" w:rsidRPr="00CD1096" w14:paraId="70721C3A" w14:textId="77777777" w:rsidTr="002707CB">
        <w:tc>
          <w:tcPr>
            <w:tcW w:w="2952" w:type="dxa"/>
          </w:tcPr>
          <w:p w14:paraId="4F45D501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DM1</w:t>
            </w:r>
          </w:p>
        </w:tc>
        <w:tc>
          <w:tcPr>
            <w:tcW w:w="2106" w:type="dxa"/>
          </w:tcPr>
          <w:p w14:paraId="45097775" w14:textId="2DA9D617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17389328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6</w:t>
            </w:r>
          </w:p>
        </w:tc>
      </w:tr>
      <w:tr w:rsidR="007A2B32" w:rsidRPr="00CD1096" w14:paraId="67A0CE4D" w14:textId="77777777" w:rsidTr="002707CB">
        <w:tc>
          <w:tcPr>
            <w:tcW w:w="2952" w:type="dxa"/>
          </w:tcPr>
          <w:p w14:paraId="70999816" w14:textId="718E490C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4F6C6B51" w14:textId="3DB3EA7B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0D5DEEDA" w14:textId="2EE80124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</w:tr>
      <w:tr w:rsidR="00CD1096" w:rsidRPr="00CD1096" w14:paraId="3FEE71D3" w14:textId="77777777" w:rsidTr="002707CB">
        <w:tc>
          <w:tcPr>
            <w:tcW w:w="2952" w:type="dxa"/>
          </w:tcPr>
          <w:p w14:paraId="678537A4" w14:textId="4E556866" w:rsidR="00CD1096" w:rsidRPr="00CD1096" w:rsidRDefault="00CD1096" w:rsidP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DM</w:t>
            </w:r>
            <w:r w:rsidR="007A2B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6" w:type="dxa"/>
          </w:tcPr>
          <w:p w14:paraId="7CB470BB" w14:textId="766C45C3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3155B430" w14:textId="15807B67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</w:tr>
      <w:tr w:rsidR="00CD1096" w:rsidRPr="00CD1096" w14:paraId="567F5335" w14:textId="77777777" w:rsidTr="002707CB">
        <w:tc>
          <w:tcPr>
            <w:tcW w:w="2952" w:type="dxa"/>
          </w:tcPr>
          <w:p w14:paraId="39918412" w14:textId="65E98632" w:rsidR="00CD1096" w:rsidRPr="00CD1096" w:rsidRDefault="000409DC" w:rsidP="000409DC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D1096">
              <w:rPr>
                <w:rFonts w:ascii="Times New Roman" w:hAnsi="Times New Roman" w:cs="Times New Roman"/>
                <w:i/>
              </w:rPr>
              <w:t xml:space="preserve"> </w:t>
            </w:r>
            <w:r w:rsidR="00CD1096" w:rsidRPr="00CD1096">
              <w:rPr>
                <w:rFonts w:ascii="Times New Roman" w:hAnsi="Times New Roman" w:cs="Times New Roman"/>
                <w:i/>
              </w:rPr>
              <w:t>recql5</w:t>
            </w:r>
            <w:r w:rsidR="00CD1096"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1E8466E8" w14:textId="21E2A45A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586C86E1" w14:textId="77777777" w:rsidR="00CD1096" w:rsidRPr="00CD1096" w:rsidRDefault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0409DC" w:rsidRPr="00CD1096" w14:paraId="15402F9F" w14:textId="77777777" w:rsidTr="002707CB">
        <w:tc>
          <w:tcPr>
            <w:tcW w:w="2952" w:type="dxa"/>
          </w:tcPr>
          <w:p w14:paraId="02BFD8FC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14F3F060" w14:textId="209DFF15" w:rsidR="000409DC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6D594886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57E-14</w:t>
            </w:r>
          </w:p>
        </w:tc>
      </w:tr>
      <w:tr w:rsidR="007A2B32" w:rsidRPr="00CD1096" w14:paraId="6DA3BA2F" w14:textId="77777777" w:rsidTr="002707CB">
        <w:tc>
          <w:tcPr>
            <w:tcW w:w="2952" w:type="dxa"/>
          </w:tcPr>
          <w:p w14:paraId="02EC520D" w14:textId="36F34FEF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D1096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3F147212" w14:textId="4D52FE3B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0E6902F9" w14:textId="7D0AD02B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1E-17</w:t>
            </w:r>
          </w:p>
        </w:tc>
      </w:tr>
      <w:tr w:rsidR="007A2B32" w:rsidRPr="00CD1096" w14:paraId="5663775E" w14:textId="77777777" w:rsidTr="002707CB">
        <w:tc>
          <w:tcPr>
            <w:tcW w:w="2952" w:type="dxa"/>
          </w:tcPr>
          <w:p w14:paraId="3D2A91F6" w14:textId="78DE3526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DM2</w:t>
            </w:r>
          </w:p>
        </w:tc>
        <w:tc>
          <w:tcPr>
            <w:tcW w:w="2106" w:type="dxa"/>
          </w:tcPr>
          <w:p w14:paraId="252E71FF" w14:textId="25E001C5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01D7FF22" w14:textId="22E0F2D7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81E-16</w:t>
            </w:r>
          </w:p>
        </w:tc>
      </w:tr>
      <w:tr w:rsidR="007A2B32" w:rsidRPr="00CD1096" w14:paraId="7931706B" w14:textId="77777777" w:rsidTr="002707CB">
        <w:tc>
          <w:tcPr>
            <w:tcW w:w="2952" w:type="dxa"/>
          </w:tcPr>
          <w:p w14:paraId="387FC227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18481CF3" w14:textId="1E306ADD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218B5465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CD1096" w:rsidRPr="00CD1096" w14:paraId="55EB0D13" w14:textId="77777777" w:rsidTr="002707CB">
        <w:tc>
          <w:tcPr>
            <w:tcW w:w="2952" w:type="dxa"/>
          </w:tcPr>
          <w:p w14:paraId="6DA8008D" w14:textId="79EBF13C" w:rsidR="00CD1096" w:rsidRPr="00CD1096" w:rsidRDefault="00CD1096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</w:t>
            </w:r>
            <w:r w:rsidR="007A2B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6" w:type="dxa"/>
          </w:tcPr>
          <w:p w14:paraId="612A1B6E" w14:textId="529574EE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276B2EB1" w14:textId="2AD0E744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66E-06</w:t>
            </w:r>
          </w:p>
        </w:tc>
      </w:tr>
      <w:tr w:rsidR="007A2B32" w:rsidRPr="00CD1096" w14:paraId="15A01584" w14:textId="77777777" w:rsidTr="002707CB">
        <w:tc>
          <w:tcPr>
            <w:tcW w:w="2952" w:type="dxa"/>
          </w:tcPr>
          <w:p w14:paraId="6D295E7B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blm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2</w:t>
            </w:r>
          </w:p>
        </w:tc>
        <w:tc>
          <w:tcPr>
            <w:tcW w:w="2106" w:type="dxa"/>
          </w:tcPr>
          <w:p w14:paraId="671A8B85" w14:textId="6AB97338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NT</w:t>
            </w:r>
          </w:p>
        </w:tc>
        <w:tc>
          <w:tcPr>
            <w:tcW w:w="1530" w:type="dxa"/>
          </w:tcPr>
          <w:p w14:paraId="00674A75" w14:textId="2B44E848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4</w:t>
            </w:r>
          </w:p>
        </w:tc>
      </w:tr>
      <w:tr w:rsidR="00DB01CF" w:rsidRPr="00CD1096" w14:paraId="3F5B1EAE" w14:textId="77777777" w:rsidTr="002707CB">
        <w:tc>
          <w:tcPr>
            <w:tcW w:w="2952" w:type="dxa"/>
          </w:tcPr>
          <w:p w14:paraId="04672487" w14:textId="77777777" w:rsidR="00DB01CF" w:rsidRPr="00E8263B" w:rsidRDefault="00DB01C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06" w:type="dxa"/>
          </w:tcPr>
          <w:p w14:paraId="03F1091E" w14:textId="77777777" w:rsidR="00DB01CF" w:rsidRDefault="00DB0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0F76E9B" w14:textId="77777777" w:rsidR="00DB01CF" w:rsidRDefault="00DB01CF">
            <w:pPr>
              <w:rPr>
                <w:rFonts w:ascii="Times New Roman" w:hAnsi="Times New Roman" w:cs="Times New Roman"/>
              </w:rPr>
            </w:pPr>
          </w:p>
        </w:tc>
      </w:tr>
      <w:tr w:rsidR="00CD1096" w:rsidRPr="00CD1096" w14:paraId="7AA364D3" w14:textId="77777777" w:rsidTr="002707CB">
        <w:tc>
          <w:tcPr>
            <w:tcW w:w="2952" w:type="dxa"/>
          </w:tcPr>
          <w:p w14:paraId="25B4C20B" w14:textId="77777777" w:rsidR="00CD1096" w:rsidRPr="00CD1096" w:rsidRDefault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AB2.2</w:t>
            </w:r>
          </w:p>
        </w:tc>
        <w:tc>
          <w:tcPr>
            <w:tcW w:w="2106" w:type="dxa"/>
          </w:tcPr>
          <w:p w14:paraId="2284E8C1" w14:textId="6346BF5D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T v </w:t>
            </w:r>
            <w:r w:rsidR="000B4736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1530" w:type="dxa"/>
          </w:tcPr>
          <w:p w14:paraId="5FE1F5E6" w14:textId="77777777" w:rsidR="00CD1096" w:rsidRPr="00CD1096" w:rsidRDefault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2</w:t>
            </w:r>
          </w:p>
        </w:tc>
      </w:tr>
      <w:tr w:rsidR="00CD1096" w:rsidRPr="00CD1096" w14:paraId="25A8A036" w14:textId="77777777" w:rsidTr="002707CB">
        <w:tc>
          <w:tcPr>
            <w:tcW w:w="2952" w:type="dxa"/>
          </w:tcPr>
          <w:p w14:paraId="0EFBB37F" w14:textId="77777777" w:rsidR="00CD1096" w:rsidRDefault="00CD1096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6921CA1A" w14:textId="5107A76B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HU</w:t>
            </w:r>
          </w:p>
        </w:tc>
        <w:tc>
          <w:tcPr>
            <w:tcW w:w="1530" w:type="dxa"/>
          </w:tcPr>
          <w:p w14:paraId="505345C6" w14:textId="77777777" w:rsidR="00CD1096" w:rsidRPr="00CD1096" w:rsidRDefault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75E-85</w:t>
            </w:r>
          </w:p>
        </w:tc>
      </w:tr>
      <w:tr w:rsidR="007A2B32" w:rsidRPr="00CD1096" w14:paraId="5C752A77" w14:textId="77777777" w:rsidTr="002707CB">
        <w:tc>
          <w:tcPr>
            <w:tcW w:w="2952" w:type="dxa"/>
          </w:tcPr>
          <w:p w14:paraId="6C881E7D" w14:textId="77777777" w:rsidR="007A2B32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 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3D0697CC" w14:textId="1DD56167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HU</w:t>
            </w:r>
          </w:p>
        </w:tc>
        <w:tc>
          <w:tcPr>
            <w:tcW w:w="1530" w:type="dxa"/>
          </w:tcPr>
          <w:p w14:paraId="40FA46A6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17E-73</w:t>
            </w:r>
          </w:p>
        </w:tc>
      </w:tr>
      <w:tr w:rsidR="000409DC" w:rsidRPr="00CD1096" w14:paraId="4700E245" w14:textId="77777777" w:rsidTr="002707CB">
        <w:tc>
          <w:tcPr>
            <w:tcW w:w="2952" w:type="dxa"/>
          </w:tcPr>
          <w:p w14:paraId="78B3B687" w14:textId="30A22456" w:rsidR="000409DC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blm</w:t>
            </w:r>
            <w:proofErr w:type="gramEnd"/>
            <w:r>
              <w:rPr>
                <w:rFonts w:ascii="Times New Roman" w:hAnsi="Times New Roman" w:cs="Times New Roman"/>
                <w:i/>
                <w:vertAlign w:val="superscript"/>
              </w:rPr>
              <w:t>-/</w:t>
            </w:r>
            <w:r w:rsidR="000409DC" w:rsidRPr="00CD1096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 w:rsidR="000409DC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="000409DC">
              <w:rPr>
                <w:rFonts w:ascii="Times New Roman" w:hAnsi="Times New Roman" w:cs="Times New Roman"/>
              </w:rPr>
              <w:t xml:space="preserve">v 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216E44CB" w14:textId="76C77848" w:rsidR="000409DC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HU</w:t>
            </w:r>
          </w:p>
        </w:tc>
        <w:tc>
          <w:tcPr>
            <w:tcW w:w="1530" w:type="dxa"/>
          </w:tcPr>
          <w:p w14:paraId="1E51E668" w14:textId="6A124F97" w:rsidR="000409DC" w:rsidRPr="00CD1096" w:rsidRDefault="00B853B7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0</w:t>
            </w:r>
          </w:p>
        </w:tc>
      </w:tr>
      <w:tr w:rsidR="007A2B32" w:rsidRPr="00CD1096" w14:paraId="623A71CC" w14:textId="77777777" w:rsidTr="002707CB">
        <w:tc>
          <w:tcPr>
            <w:tcW w:w="2952" w:type="dxa"/>
          </w:tcPr>
          <w:p w14:paraId="70613C54" w14:textId="77777777" w:rsidR="007A2B32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1 v DM1</w:t>
            </w:r>
          </w:p>
        </w:tc>
        <w:tc>
          <w:tcPr>
            <w:tcW w:w="2106" w:type="dxa"/>
          </w:tcPr>
          <w:p w14:paraId="5D5467E3" w14:textId="0743E884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HU</w:t>
            </w:r>
          </w:p>
        </w:tc>
        <w:tc>
          <w:tcPr>
            <w:tcW w:w="1530" w:type="dxa"/>
          </w:tcPr>
          <w:p w14:paraId="0A225599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13E-295</w:t>
            </w:r>
          </w:p>
        </w:tc>
      </w:tr>
      <w:tr w:rsidR="00CD1096" w:rsidRPr="00CD1096" w14:paraId="29EAA92D" w14:textId="77777777" w:rsidTr="002707CB">
        <w:tc>
          <w:tcPr>
            <w:tcW w:w="2952" w:type="dxa"/>
          </w:tcPr>
          <w:p w14:paraId="511704F1" w14:textId="6F75F6DF" w:rsidR="00CD1096" w:rsidRDefault="00CD1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7A2B3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 DM</w:t>
            </w:r>
            <w:r w:rsidR="007A2B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6" w:type="dxa"/>
          </w:tcPr>
          <w:p w14:paraId="7B257CC5" w14:textId="38D32CF8" w:rsidR="00CD1096" w:rsidRPr="00CD1096" w:rsidRDefault="0064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HU</w:t>
            </w:r>
          </w:p>
        </w:tc>
        <w:tc>
          <w:tcPr>
            <w:tcW w:w="1530" w:type="dxa"/>
          </w:tcPr>
          <w:p w14:paraId="68308EFF" w14:textId="5B8434A9" w:rsidR="00CD1096" w:rsidRPr="00CD1096" w:rsidRDefault="00B85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28E-24</w:t>
            </w:r>
          </w:p>
        </w:tc>
      </w:tr>
      <w:tr w:rsidR="00DB01CF" w:rsidRPr="00CD1096" w14:paraId="2CBF9796" w14:textId="77777777" w:rsidTr="002707CB">
        <w:tc>
          <w:tcPr>
            <w:tcW w:w="2952" w:type="dxa"/>
          </w:tcPr>
          <w:p w14:paraId="2A68E357" w14:textId="77777777" w:rsidR="00DB01CF" w:rsidRDefault="00DB0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14E638BB" w14:textId="77777777" w:rsidR="00DB01CF" w:rsidRDefault="00DB0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F1B1348" w14:textId="77777777" w:rsidR="00DB01CF" w:rsidRDefault="00DB01CF">
            <w:pPr>
              <w:rPr>
                <w:rFonts w:ascii="Times New Roman" w:hAnsi="Times New Roman" w:cs="Times New Roman"/>
              </w:rPr>
            </w:pPr>
          </w:p>
        </w:tc>
      </w:tr>
      <w:tr w:rsidR="000409DC" w:rsidRPr="00CD1096" w14:paraId="5051C5B4" w14:textId="77777777" w:rsidTr="002707CB">
        <w:tc>
          <w:tcPr>
            <w:tcW w:w="2952" w:type="dxa"/>
          </w:tcPr>
          <w:p w14:paraId="3FC18F76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7FA9745C" w14:textId="67861271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</w:t>
            </w:r>
            <w:r w:rsidR="00644C15">
              <w:rPr>
                <w:rFonts w:ascii="Times New Roman" w:hAnsi="Times New Roman" w:cs="Times New Roman"/>
              </w:rPr>
              <w:t xml:space="preserve"> v HU</w:t>
            </w:r>
          </w:p>
        </w:tc>
        <w:tc>
          <w:tcPr>
            <w:tcW w:w="1530" w:type="dxa"/>
          </w:tcPr>
          <w:p w14:paraId="22E1ED1A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46E-221</w:t>
            </w:r>
          </w:p>
        </w:tc>
      </w:tr>
      <w:tr w:rsidR="000B4736" w:rsidRPr="00CD1096" w14:paraId="5A8EB7DF" w14:textId="77777777" w:rsidTr="002707CB">
        <w:tc>
          <w:tcPr>
            <w:tcW w:w="2952" w:type="dxa"/>
          </w:tcPr>
          <w:p w14:paraId="4D271495" w14:textId="77777777" w:rsidR="000B4736" w:rsidRPr="00CD1096" w:rsidRDefault="000B4736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6F4D6FB8" w14:textId="4B695B61" w:rsidR="000B4736" w:rsidRPr="00CD1096" w:rsidRDefault="00644C15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08C3CCA6" w14:textId="331FB389" w:rsidR="000B4736" w:rsidRPr="00CD1096" w:rsidRDefault="006E4E93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16E-136</w:t>
            </w:r>
          </w:p>
        </w:tc>
      </w:tr>
      <w:tr w:rsidR="000B4736" w:rsidRPr="00CD1096" w14:paraId="61D1035F" w14:textId="77777777" w:rsidTr="002707CB">
        <w:tc>
          <w:tcPr>
            <w:tcW w:w="2952" w:type="dxa"/>
          </w:tcPr>
          <w:p w14:paraId="499FCB0E" w14:textId="6C1A5A43" w:rsidR="000B4736" w:rsidRPr="00CD1096" w:rsidRDefault="000B4736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DM</w:t>
            </w:r>
            <w:r w:rsidR="000409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</w:tcPr>
          <w:p w14:paraId="123DC376" w14:textId="6AE3952C" w:rsidR="000B4736" w:rsidRPr="00CD1096" w:rsidRDefault="00644C15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66804481" w14:textId="73E39942" w:rsidR="000B4736" w:rsidRPr="00CD1096" w:rsidRDefault="00296A31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</w:t>
            </w:r>
          </w:p>
        </w:tc>
      </w:tr>
      <w:tr w:rsidR="000C57EB" w:rsidRPr="00CD1096" w14:paraId="654E6FDB" w14:textId="77777777" w:rsidTr="002707CB">
        <w:tc>
          <w:tcPr>
            <w:tcW w:w="2952" w:type="dxa"/>
          </w:tcPr>
          <w:p w14:paraId="545A6CE8" w14:textId="4A87ADE4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CD1096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m</w:t>
            </w:r>
            <w:r w:rsidRPr="00CD1096">
              <w:rPr>
                <w:rFonts w:ascii="Times New Roman" w:hAnsi="Times New Roman" w:cs="Times New Roman"/>
                <w:i/>
              </w:rPr>
              <w:t>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2C10E297" w14:textId="77777777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1ED17A52" w14:textId="39FB64CF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2</w:t>
            </w:r>
          </w:p>
        </w:tc>
      </w:tr>
      <w:tr w:rsidR="000C57EB" w:rsidRPr="00CD1096" w14:paraId="191167CF" w14:textId="77777777" w:rsidTr="002707CB">
        <w:tc>
          <w:tcPr>
            <w:tcW w:w="2952" w:type="dxa"/>
          </w:tcPr>
          <w:p w14:paraId="4BE50BFC" w14:textId="57D9B7D9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DM2</w:t>
            </w:r>
          </w:p>
        </w:tc>
        <w:tc>
          <w:tcPr>
            <w:tcW w:w="2106" w:type="dxa"/>
          </w:tcPr>
          <w:p w14:paraId="2D0996C5" w14:textId="77777777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63E9BD56" w14:textId="752E7254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832E-25</w:t>
            </w:r>
          </w:p>
        </w:tc>
      </w:tr>
      <w:tr w:rsidR="000B4736" w:rsidRPr="00CD1096" w14:paraId="61829C88" w14:textId="77777777" w:rsidTr="002707CB">
        <w:tc>
          <w:tcPr>
            <w:tcW w:w="2952" w:type="dxa"/>
          </w:tcPr>
          <w:p w14:paraId="2A7B2CAE" w14:textId="3AFD7DA8" w:rsidR="000B4736" w:rsidRPr="00CD1096" w:rsidRDefault="000409DC" w:rsidP="000B4736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D1096">
              <w:rPr>
                <w:rFonts w:ascii="Times New Roman" w:hAnsi="Times New Roman" w:cs="Times New Roman"/>
                <w:i/>
              </w:rPr>
              <w:t xml:space="preserve"> 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526DC888" w14:textId="74459145" w:rsidR="000B4736" w:rsidRPr="00CD1096" w:rsidRDefault="00644C15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58B2E185" w14:textId="2CEF65D1" w:rsidR="000B4736" w:rsidRPr="00CD1096" w:rsidRDefault="006E4E93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38E-28</w:t>
            </w:r>
          </w:p>
        </w:tc>
      </w:tr>
      <w:tr w:rsidR="000409DC" w:rsidRPr="00CD1096" w14:paraId="557906F2" w14:textId="77777777" w:rsidTr="002707CB">
        <w:tc>
          <w:tcPr>
            <w:tcW w:w="2952" w:type="dxa"/>
          </w:tcPr>
          <w:p w14:paraId="6A2BBF2D" w14:textId="1F0C5C51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2B52102B" w14:textId="3F35FC18" w:rsidR="000409DC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06430DE7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26E-108</w:t>
            </w:r>
          </w:p>
        </w:tc>
      </w:tr>
      <w:tr w:rsidR="007A2B32" w:rsidRPr="00CD1096" w14:paraId="573E50DD" w14:textId="77777777" w:rsidTr="002707CB">
        <w:tc>
          <w:tcPr>
            <w:tcW w:w="2952" w:type="dxa"/>
          </w:tcPr>
          <w:p w14:paraId="3E42BFAA" w14:textId="1E347486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D1096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21BFBA1F" w14:textId="5E4EC9F6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5353F72D" w14:textId="12F81CE1" w:rsidR="007A2B32" w:rsidRPr="00CD1096" w:rsidRDefault="00E42D53" w:rsidP="007A2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5E-183</w:t>
            </w:r>
          </w:p>
        </w:tc>
      </w:tr>
      <w:tr w:rsidR="007A2B32" w:rsidRPr="00CD1096" w14:paraId="1BA125C4" w14:textId="77777777" w:rsidTr="002707CB">
        <w:tc>
          <w:tcPr>
            <w:tcW w:w="2952" w:type="dxa"/>
          </w:tcPr>
          <w:p w14:paraId="4857E744" w14:textId="7DDE3146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DM2</w:t>
            </w:r>
          </w:p>
        </w:tc>
        <w:tc>
          <w:tcPr>
            <w:tcW w:w="2106" w:type="dxa"/>
          </w:tcPr>
          <w:p w14:paraId="6F4FFF5B" w14:textId="0B8EE36B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6B043639" w14:textId="53788D66" w:rsidR="007A2B32" w:rsidRPr="00CD1096" w:rsidRDefault="00E42D5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995E-82</w:t>
            </w:r>
          </w:p>
        </w:tc>
      </w:tr>
      <w:tr w:rsidR="007A2B32" w:rsidRPr="00CD1096" w14:paraId="5F2BA6A1" w14:textId="77777777" w:rsidTr="002707CB">
        <w:tc>
          <w:tcPr>
            <w:tcW w:w="2952" w:type="dxa"/>
          </w:tcPr>
          <w:p w14:paraId="0B5DE7BF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2C90432F" w14:textId="28AF32AF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356E2FC7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047E-17</w:t>
            </w:r>
          </w:p>
        </w:tc>
      </w:tr>
      <w:tr w:rsidR="007A2B32" w:rsidRPr="00CD1096" w14:paraId="1ABEEDCC" w14:textId="77777777" w:rsidTr="002707CB">
        <w:tc>
          <w:tcPr>
            <w:tcW w:w="2952" w:type="dxa"/>
          </w:tcPr>
          <w:p w14:paraId="28A45751" w14:textId="239B44C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43B67653" w14:textId="598260BE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49E614F6" w14:textId="52D55B98" w:rsidR="007A2B32" w:rsidRPr="00CD1096" w:rsidRDefault="00E42D5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38E-112</w:t>
            </w:r>
          </w:p>
        </w:tc>
      </w:tr>
      <w:tr w:rsidR="007A2B32" w:rsidRPr="00CD1096" w14:paraId="4B4805B9" w14:textId="77777777" w:rsidTr="002707CB">
        <w:tc>
          <w:tcPr>
            <w:tcW w:w="2952" w:type="dxa"/>
          </w:tcPr>
          <w:p w14:paraId="75B4BE56" w14:textId="77777777" w:rsidR="007A2B32" w:rsidRPr="00CD1096" w:rsidRDefault="007A2B32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2</w:t>
            </w:r>
          </w:p>
        </w:tc>
        <w:tc>
          <w:tcPr>
            <w:tcW w:w="2106" w:type="dxa"/>
          </w:tcPr>
          <w:p w14:paraId="31F6DC25" w14:textId="46A516E9" w:rsidR="007A2B32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66685314" w14:textId="5E27B261" w:rsidR="007A2B32" w:rsidRPr="00CD1096" w:rsidRDefault="00E42D5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71E-32</w:t>
            </w:r>
          </w:p>
        </w:tc>
      </w:tr>
      <w:tr w:rsidR="000C57EB" w:rsidRPr="00CD1096" w14:paraId="7EE9DAFF" w14:textId="77777777" w:rsidTr="002707CB">
        <w:tc>
          <w:tcPr>
            <w:tcW w:w="2952" w:type="dxa"/>
          </w:tcPr>
          <w:p w14:paraId="1BEC5425" w14:textId="09C9C14D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blm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5464CED4" w14:textId="77777777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3A5F8E7B" w14:textId="304CA384" w:rsidR="000C57EB" w:rsidRPr="00CD1096" w:rsidRDefault="000C57EB" w:rsidP="000C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25E-283</w:t>
            </w:r>
          </w:p>
        </w:tc>
      </w:tr>
      <w:tr w:rsidR="000B4736" w:rsidRPr="00CD1096" w14:paraId="4C7C977B" w14:textId="77777777" w:rsidTr="002707CB">
        <w:tc>
          <w:tcPr>
            <w:tcW w:w="2952" w:type="dxa"/>
          </w:tcPr>
          <w:p w14:paraId="6ABBF8DA" w14:textId="6046D355" w:rsidR="000B4736" w:rsidRPr="00CD1096" w:rsidRDefault="007A2B32" w:rsidP="000B473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blm</w:t>
            </w:r>
            <w:proofErr w:type="gramEnd"/>
            <w:r w:rsidR="000B4736"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 w:rsidR="000B4736">
              <w:rPr>
                <w:rFonts w:ascii="Times New Roman" w:hAnsi="Times New Roman" w:cs="Times New Roman"/>
              </w:rPr>
              <w:t xml:space="preserve"> v DM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6" w:type="dxa"/>
          </w:tcPr>
          <w:p w14:paraId="4846AF2B" w14:textId="54BBA8BC" w:rsidR="000B4736" w:rsidRPr="00CD1096" w:rsidRDefault="00644C15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v HU</w:t>
            </w:r>
          </w:p>
        </w:tc>
        <w:tc>
          <w:tcPr>
            <w:tcW w:w="1530" w:type="dxa"/>
          </w:tcPr>
          <w:p w14:paraId="5ABAD4A5" w14:textId="33F31D1D" w:rsidR="000B4736" w:rsidRPr="00CD1096" w:rsidRDefault="00E42D53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84E-23</w:t>
            </w:r>
          </w:p>
        </w:tc>
      </w:tr>
      <w:tr w:rsidR="00141208" w:rsidRPr="00CD1096" w14:paraId="438E41E3" w14:textId="77777777" w:rsidTr="002707CB">
        <w:tc>
          <w:tcPr>
            <w:tcW w:w="2952" w:type="dxa"/>
          </w:tcPr>
          <w:p w14:paraId="7C824D88" w14:textId="77777777" w:rsidR="00141208" w:rsidRPr="00E8263B" w:rsidRDefault="00141208" w:rsidP="000B4736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06" w:type="dxa"/>
          </w:tcPr>
          <w:p w14:paraId="2DE55A29" w14:textId="77777777" w:rsidR="00141208" w:rsidRPr="00CD1096" w:rsidRDefault="00141208" w:rsidP="000B47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C0A532" w14:textId="77777777" w:rsidR="00141208" w:rsidRPr="00CD1096" w:rsidRDefault="00141208" w:rsidP="000B4736">
            <w:pPr>
              <w:rPr>
                <w:rFonts w:ascii="Times New Roman" w:hAnsi="Times New Roman" w:cs="Times New Roman"/>
              </w:rPr>
            </w:pPr>
          </w:p>
        </w:tc>
      </w:tr>
      <w:tr w:rsidR="00141208" w:rsidRPr="00CD1096" w14:paraId="49CD6389" w14:textId="77777777" w:rsidTr="002707CB">
        <w:tc>
          <w:tcPr>
            <w:tcW w:w="2952" w:type="dxa"/>
          </w:tcPr>
          <w:p w14:paraId="43826952" w14:textId="77777777" w:rsidR="00141208" w:rsidRPr="00CD1096" w:rsidRDefault="00141208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AB2.2</w:t>
            </w:r>
          </w:p>
        </w:tc>
        <w:tc>
          <w:tcPr>
            <w:tcW w:w="2106" w:type="dxa"/>
          </w:tcPr>
          <w:p w14:paraId="7D0F500B" w14:textId="1870E63C" w:rsidR="00141208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T v </w:t>
            </w:r>
            <w:r w:rsidR="00141208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530" w:type="dxa"/>
          </w:tcPr>
          <w:p w14:paraId="4F7EAD5B" w14:textId="351265F9" w:rsidR="00141208" w:rsidRPr="00CD1096" w:rsidRDefault="006E4E9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4</w:t>
            </w:r>
          </w:p>
        </w:tc>
      </w:tr>
      <w:tr w:rsidR="000409DC" w:rsidRPr="00CD1096" w14:paraId="23E46EFB" w14:textId="77777777" w:rsidTr="002707CB">
        <w:tc>
          <w:tcPr>
            <w:tcW w:w="2952" w:type="dxa"/>
          </w:tcPr>
          <w:p w14:paraId="19C2203B" w14:textId="77777777" w:rsidR="000409DC" w:rsidRDefault="000409DC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475B3B3E" w14:textId="076DDA42" w:rsidR="000409DC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CPT</w:t>
            </w:r>
          </w:p>
        </w:tc>
        <w:tc>
          <w:tcPr>
            <w:tcW w:w="1530" w:type="dxa"/>
          </w:tcPr>
          <w:p w14:paraId="11FCA220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91E-43</w:t>
            </w:r>
          </w:p>
        </w:tc>
      </w:tr>
      <w:tr w:rsidR="00141208" w:rsidRPr="00CD1096" w14:paraId="74A016A0" w14:textId="77777777" w:rsidTr="002707CB">
        <w:tc>
          <w:tcPr>
            <w:tcW w:w="2952" w:type="dxa"/>
          </w:tcPr>
          <w:p w14:paraId="677052B0" w14:textId="77777777" w:rsidR="00141208" w:rsidRDefault="00141208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 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5B21148F" w14:textId="612BC19B" w:rsidR="00141208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CPT</w:t>
            </w:r>
          </w:p>
        </w:tc>
        <w:tc>
          <w:tcPr>
            <w:tcW w:w="1530" w:type="dxa"/>
          </w:tcPr>
          <w:p w14:paraId="1F1E9E00" w14:textId="1DDECA24" w:rsidR="00141208" w:rsidRPr="00CD1096" w:rsidRDefault="006E4E9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22E-135</w:t>
            </w:r>
          </w:p>
        </w:tc>
      </w:tr>
      <w:tr w:rsidR="00141208" w:rsidRPr="00CD1096" w14:paraId="6325EE09" w14:textId="77777777" w:rsidTr="002707CB">
        <w:tc>
          <w:tcPr>
            <w:tcW w:w="2952" w:type="dxa"/>
          </w:tcPr>
          <w:p w14:paraId="74073494" w14:textId="5E9D7C5C" w:rsidR="00141208" w:rsidRDefault="00141208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0409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 DM</w:t>
            </w:r>
            <w:r w:rsidR="000409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</w:tcPr>
          <w:p w14:paraId="5378FF29" w14:textId="6BAC7D13" w:rsidR="00141208" w:rsidRPr="00CD1096" w:rsidRDefault="00644C15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v CPT</w:t>
            </w:r>
          </w:p>
        </w:tc>
        <w:tc>
          <w:tcPr>
            <w:tcW w:w="1530" w:type="dxa"/>
          </w:tcPr>
          <w:p w14:paraId="63E1A939" w14:textId="466D1E95" w:rsidR="00141208" w:rsidRPr="00CD1096" w:rsidRDefault="006E4E93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95E-259</w:t>
            </w:r>
          </w:p>
        </w:tc>
      </w:tr>
      <w:tr w:rsidR="00141208" w:rsidRPr="00CD1096" w14:paraId="79BEE2C4" w14:textId="77777777" w:rsidTr="002707CB">
        <w:tc>
          <w:tcPr>
            <w:tcW w:w="2952" w:type="dxa"/>
          </w:tcPr>
          <w:p w14:paraId="4129B28D" w14:textId="77777777" w:rsidR="00141208" w:rsidRPr="00E8263B" w:rsidRDefault="00141208" w:rsidP="000B4736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06" w:type="dxa"/>
          </w:tcPr>
          <w:p w14:paraId="77B3988C" w14:textId="77777777" w:rsidR="00141208" w:rsidRPr="00CD1096" w:rsidRDefault="00141208" w:rsidP="000B47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F01E15" w14:textId="77777777" w:rsidR="00141208" w:rsidRPr="00CD1096" w:rsidRDefault="00141208" w:rsidP="000B4736">
            <w:pPr>
              <w:rPr>
                <w:rFonts w:ascii="Times New Roman" w:hAnsi="Times New Roman" w:cs="Times New Roman"/>
              </w:rPr>
            </w:pPr>
          </w:p>
        </w:tc>
      </w:tr>
      <w:tr w:rsidR="000409DC" w:rsidRPr="00CD1096" w14:paraId="1722B909" w14:textId="77777777" w:rsidTr="002707CB">
        <w:tc>
          <w:tcPr>
            <w:tcW w:w="2952" w:type="dxa"/>
          </w:tcPr>
          <w:p w14:paraId="18117FD4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2.2 v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7261AE85" w14:textId="3E452703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644C15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28712199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5E-156</w:t>
            </w:r>
          </w:p>
        </w:tc>
      </w:tr>
      <w:tr w:rsidR="000B4736" w:rsidRPr="00CD1096" w14:paraId="6C6F7829" w14:textId="77777777" w:rsidTr="002707CB">
        <w:tc>
          <w:tcPr>
            <w:tcW w:w="2952" w:type="dxa"/>
          </w:tcPr>
          <w:p w14:paraId="2B0E82EC" w14:textId="77777777" w:rsidR="000B4736" w:rsidRPr="00CD1096" w:rsidRDefault="000B4736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B2.2 v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66C16C2D" w14:textId="7DF67B72" w:rsidR="000B4736" w:rsidRPr="00CD1096" w:rsidRDefault="00141208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644C15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255FEF63" w14:textId="3FE1CF1F" w:rsidR="000B4736" w:rsidRPr="00CD1096" w:rsidRDefault="00E60DB0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36E-245</w:t>
            </w:r>
          </w:p>
        </w:tc>
      </w:tr>
      <w:tr w:rsidR="000B4736" w:rsidRPr="00CD1096" w14:paraId="1EA060B1" w14:textId="77777777" w:rsidTr="002707CB">
        <w:tc>
          <w:tcPr>
            <w:tcW w:w="2952" w:type="dxa"/>
          </w:tcPr>
          <w:p w14:paraId="31F23901" w14:textId="2A214891" w:rsidR="000B4736" w:rsidRPr="00CD1096" w:rsidRDefault="000B4736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DM</w:t>
            </w:r>
            <w:r w:rsidR="000409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</w:tcPr>
          <w:p w14:paraId="3481986E" w14:textId="73EAD10D" w:rsidR="000B4736" w:rsidRPr="00CD1096" w:rsidRDefault="00141208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644C15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6AC18F39" w14:textId="0357FD4F" w:rsidR="000B4736" w:rsidRPr="00CD1096" w:rsidRDefault="00296A31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</w:t>
            </w:r>
          </w:p>
        </w:tc>
      </w:tr>
      <w:tr w:rsidR="000B4736" w:rsidRPr="00CD1096" w14:paraId="249BBF04" w14:textId="77777777" w:rsidTr="002707CB">
        <w:tc>
          <w:tcPr>
            <w:tcW w:w="2952" w:type="dxa"/>
          </w:tcPr>
          <w:p w14:paraId="09AA17C2" w14:textId="359CBF43" w:rsidR="000B4736" w:rsidRPr="00CD1096" w:rsidRDefault="000409DC" w:rsidP="000B4736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D1096">
              <w:rPr>
                <w:rFonts w:ascii="Times New Roman" w:hAnsi="Times New Roman" w:cs="Times New Roman"/>
                <w:i/>
              </w:rPr>
              <w:t xml:space="preserve"> 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5D5E1C75" w14:textId="1262DDAE" w:rsidR="000B4736" w:rsidRPr="00CD1096" w:rsidRDefault="00141208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644C15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7E768A12" w14:textId="260699F9" w:rsidR="000B4736" w:rsidRPr="00CD1096" w:rsidRDefault="00E60DB0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38E-28</w:t>
            </w:r>
          </w:p>
        </w:tc>
      </w:tr>
      <w:tr w:rsidR="000409DC" w:rsidRPr="00CD1096" w14:paraId="40A76B2D" w14:textId="77777777" w:rsidTr="002707CB">
        <w:tc>
          <w:tcPr>
            <w:tcW w:w="2952" w:type="dxa"/>
          </w:tcPr>
          <w:p w14:paraId="13C3A5E8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DM1</w:t>
            </w:r>
          </w:p>
        </w:tc>
        <w:tc>
          <w:tcPr>
            <w:tcW w:w="2106" w:type="dxa"/>
          </w:tcPr>
          <w:p w14:paraId="53C0842E" w14:textId="1E6BE313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585C2A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1B9BBCD1" w14:textId="77777777" w:rsidR="000409DC" w:rsidRPr="00CD1096" w:rsidRDefault="000409DC" w:rsidP="00E42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2E-108</w:t>
            </w:r>
          </w:p>
        </w:tc>
      </w:tr>
      <w:tr w:rsidR="000B4736" w:rsidRPr="00CD1096" w14:paraId="7DFDC701" w14:textId="77777777" w:rsidTr="002707CB">
        <w:tc>
          <w:tcPr>
            <w:tcW w:w="2952" w:type="dxa"/>
          </w:tcPr>
          <w:p w14:paraId="05FBB447" w14:textId="59E9A24A" w:rsidR="000B4736" w:rsidRPr="00CD1096" w:rsidRDefault="000B4736" w:rsidP="000B4736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</w:rPr>
              <w:t xml:space="preserve"> v DM</w:t>
            </w:r>
            <w:r w:rsidR="000409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</w:tcPr>
          <w:p w14:paraId="243FC7A2" w14:textId="297B7C5F" w:rsidR="000B4736" w:rsidRPr="00CD1096" w:rsidRDefault="00141208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585C2A">
              <w:rPr>
                <w:rFonts w:ascii="Times New Roman" w:hAnsi="Times New Roman" w:cs="Times New Roman"/>
              </w:rPr>
              <w:t xml:space="preserve"> v CPT</w:t>
            </w:r>
          </w:p>
        </w:tc>
        <w:tc>
          <w:tcPr>
            <w:tcW w:w="1530" w:type="dxa"/>
          </w:tcPr>
          <w:p w14:paraId="3DDA6266" w14:textId="664DAE96" w:rsidR="000B4736" w:rsidRPr="00CD1096" w:rsidRDefault="00E60DB0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05E-17</w:t>
            </w:r>
          </w:p>
        </w:tc>
      </w:tr>
      <w:tr w:rsidR="002707CB" w:rsidRPr="00CD1096" w14:paraId="305B2503" w14:textId="77777777" w:rsidTr="002707CB">
        <w:tc>
          <w:tcPr>
            <w:tcW w:w="2952" w:type="dxa"/>
          </w:tcPr>
          <w:p w14:paraId="5BB7804D" w14:textId="77777777" w:rsidR="002707CB" w:rsidRPr="00E8263B" w:rsidRDefault="002707CB" w:rsidP="002153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06" w:type="dxa"/>
          </w:tcPr>
          <w:p w14:paraId="29C1F87E" w14:textId="77777777" w:rsidR="002707CB" w:rsidRDefault="002707CB" w:rsidP="00215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166D08B" w14:textId="77777777" w:rsidR="002707CB" w:rsidRDefault="002707CB" w:rsidP="0021537C">
            <w:pPr>
              <w:rPr>
                <w:rFonts w:ascii="Times New Roman" w:hAnsi="Times New Roman" w:cs="Times New Roman"/>
              </w:rPr>
            </w:pPr>
          </w:p>
        </w:tc>
      </w:tr>
      <w:tr w:rsidR="002707CB" w:rsidRPr="00CD1096" w14:paraId="164A7231" w14:textId="77777777" w:rsidTr="002707CB">
        <w:tc>
          <w:tcPr>
            <w:tcW w:w="2952" w:type="dxa"/>
          </w:tcPr>
          <w:p w14:paraId="33A7A6A1" w14:textId="77777777" w:rsidR="002707CB" w:rsidRPr="00CD1096" w:rsidRDefault="002707CB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.2 v AB2.2</w:t>
            </w:r>
          </w:p>
        </w:tc>
        <w:tc>
          <w:tcPr>
            <w:tcW w:w="2106" w:type="dxa"/>
          </w:tcPr>
          <w:p w14:paraId="41B02D5A" w14:textId="06588119" w:rsidR="002707CB" w:rsidRPr="00CD1096" w:rsidRDefault="002707CB" w:rsidP="002153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i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v HU + </w:t>
            </w:r>
            <w:proofErr w:type="spellStart"/>
            <w:r>
              <w:rPr>
                <w:rFonts w:ascii="Times New Roman" w:hAnsi="Times New Roman" w:cs="Times New Roman"/>
              </w:rPr>
              <w:t>mirin</w:t>
            </w:r>
            <w:proofErr w:type="spellEnd"/>
          </w:p>
        </w:tc>
        <w:tc>
          <w:tcPr>
            <w:tcW w:w="1530" w:type="dxa"/>
          </w:tcPr>
          <w:p w14:paraId="1EC8BEBF" w14:textId="79D492EE" w:rsidR="002707CB" w:rsidRPr="00CD1096" w:rsidRDefault="00585C2A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35</w:t>
            </w:r>
          </w:p>
        </w:tc>
      </w:tr>
      <w:tr w:rsidR="002707CB" w:rsidRPr="00CD1096" w14:paraId="3F4420FF" w14:textId="77777777" w:rsidTr="002707CB">
        <w:tc>
          <w:tcPr>
            <w:tcW w:w="2952" w:type="dxa"/>
          </w:tcPr>
          <w:p w14:paraId="410B7C3F" w14:textId="77777777" w:rsidR="002707CB" w:rsidRDefault="002707CB" w:rsidP="0021537C">
            <w:pPr>
              <w:rPr>
                <w:rFonts w:ascii="Times New Roman" w:hAnsi="Times New Roman" w:cs="Times New Roman"/>
              </w:rPr>
            </w:pPr>
            <w:proofErr w:type="gramStart"/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  <w:proofErr w:type="gramEnd"/>
            <w:r>
              <w:rPr>
                <w:rFonts w:ascii="Times New Roman" w:hAnsi="Times New Roman" w:cs="Times New Roman"/>
              </w:rPr>
              <w:t xml:space="preserve"> v  </w:t>
            </w:r>
            <w:r w:rsidRPr="00E8263B">
              <w:rPr>
                <w:rFonts w:ascii="Times New Roman" w:hAnsi="Times New Roman"/>
                <w:i/>
              </w:rPr>
              <w:t>fancb</w:t>
            </w:r>
            <w:r w:rsidRPr="00E8263B">
              <w:rPr>
                <w:rFonts w:ascii="Symbol" w:hAnsi="Symbol"/>
                <w:i/>
                <w:vertAlign w:val="superscript"/>
              </w:rPr>
              <w:t></w:t>
            </w:r>
            <w:r w:rsidRPr="00E8263B">
              <w:rPr>
                <w:rFonts w:ascii="Times New Roman" w:hAnsi="Times New Roman"/>
                <w:i/>
                <w:vertAlign w:val="superscript"/>
              </w:rPr>
              <w:t>ex2</w:t>
            </w:r>
          </w:p>
        </w:tc>
        <w:tc>
          <w:tcPr>
            <w:tcW w:w="2106" w:type="dxa"/>
          </w:tcPr>
          <w:p w14:paraId="70AA4A6F" w14:textId="20EEEF89" w:rsidR="002707CB" w:rsidRPr="00CD1096" w:rsidRDefault="002707CB" w:rsidP="002153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i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v HU + </w:t>
            </w:r>
            <w:proofErr w:type="spellStart"/>
            <w:r>
              <w:rPr>
                <w:rFonts w:ascii="Times New Roman" w:hAnsi="Times New Roman" w:cs="Times New Roman"/>
              </w:rPr>
              <w:t>mirin</w:t>
            </w:r>
            <w:proofErr w:type="spellEnd"/>
          </w:p>
        </w:tc>
        <w:tc>
          <w:tcPr>
            <w:tcW w:w="1530" w:type="dxa"/>
          </w:tcPr>
          <w:p w14:paraId="4FF68473" w14:textId="38AFC74D" w:rsidR="002707CB" w:rsidRPr="00CD1096" w:rsidRDefault="00585C2A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87</w:t>
            </w:r>
          </w:p>
        </w:tc>
      </w:tr>
      <w:tr w:rsidR="002707CB" w:rsidRPr="00CD1096" w14:paraId="0D8535D2" w14:textId="77777777" w:rsidTr="002707CB">
        <w:tc>
          <w:tcPr>
            <w:tcW w:w="2952" w:type="dxa"/>
          </w:tcPr>
          <w:p w14:paraId="33B29BB9" w14:textId="77777777" w:rsidR="002707CB" w:rsidRDefault="002707CB" w:rsidP="0021537C">
            <w:pPr>
              <w:rPr>
                <w:rFonts w:ascii="Times New Roman" w:hAnsi="Times New Roman" w:cs="Times New Roman"/>
              </w:rPr>
            </w:pPr>
            <w:proofErr w:type="gramStart"/>
            <w:r w:rsidRPr="00CD1096">
              <w:rPr>
                <w:rFonts w:ascii="Times New Roman" w:hAnsi="Times New Roman" w:cs="Times New Roman"/>
                <w:i/>
              </w:rPr>
              <w:t>recql5</w:t>
            </w:r>
            <w:proofErr w:type="gramEnd"/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  </w:t>
            </w:r>
            <w:r w:rsidRPr="00CD1096">
              <w:rPr>
                <w:rFonts w:ascii="Times New Roman" w:hAnsi="Times New Roman" w:cs="Times New Roman"/>
                <w:i/>
              </w:rPr>
              <w:t>recql5</w:t>
            </w:r>
            <w:r w:rsidRPr="00CD1096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2106" w:type="dxa"/>
          </w:tcPr>
          <w:p w14:paraId="660CCDD0" w14:textId="7C9D6304" w:rsidR="002707CB" w:rsidRPr="00CD1096" w:rsidRDefault="002707CB" w:rsidP="002153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i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v HU + </w:t>
            </w:r>
            <w:proofErr w:type="spellStart"/>
            <w:r>
              <w:rPr>
                <w:rFonts w:ascii="Times New Roman" w:hAnsi="Times New Roman" w:cs="Times New Roman"/>
              </w:rPr>
              <w:t>mirin</w:t>
            </w:r>
            <w:proofErr w:type="spellEnd"/>
          </w:p>
        </w:tc>
        <w:tc>
          <w:tcPr>
            <w:tcW w:w="1530" w:type="dxa"/>
          </w:tcPr>
          <w:p w14:paraId="14409AF4" w14:textId="524C375F" w:rsidR="002707CB" w:rsidRPr="00CD1096" w:rsidRDefault="00585C2A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47</w:t>
            </w:r>
          </w:p>
        </w:tc>
      </w:tr>
      <w:tr w:rsidR="002707CB" w:rsidRPr="00CD1096" w14:paraId="657865F8" w14:textId="77777777" w:rsidTr="002707CB">
        <w:tc>
          <w:tcPr>
            <w:tcW w:w="2952" w:type="dxa"/>
          </w:tcPr>
          <w:p w14:paraId="7A380B26" w14:textId="54320B47" w:rsidR="002707CB" w:rsidRDefault="0067574A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1 v DM1</w:t>
            </w:r>
          </w:p>
        </w:tc>
        <w:tc>
          <w:tcPr>
            <w:tcW w:w="2106" w:type="dxa"/>
          </w:tcPr>
          <w:p w14:paraId="5310B08E" w14:textId="2EA0067D" w:rsidR="002707CB" w:rsidRPr="00CD1096" w:rsidRDefault="002707CB" w:rsidP="002153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i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v HU + </w:t>
            </w:r>
            <w:proofErr w:type="spellStart"/>
            <w:r>
              <w:rPr>
                <w:rFonts w:ascii="Times New Roman" w:hAnsi="Times New Roman" w:cs="Times New Roman"/>
              </w:rPr>
              <w:t>mirin</w:t>
            </w:r>
            <w:proofErr w:type="spellEnd"/>
          </w:p>
        </w:tc>
        <w:tc>
          <w:tcPr>
            <w:tcW w:w="1530" w:type="dxa"/>
          </w:tcPr>
          <w:p w14:paraId="42522C40" w14:textId="1541D6AC" w:rsidR="002707CB" w:rsidRPr="00CD1096" w:rsidRDefault="00585C2A" w:rsidP="00215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13</w:t>
            </w:r>
          </w:p>
        </w:tc>
      </w:tr>
    </w:tbl>
    <w:p w14:paraId="5CA5032F" w14:textId="77777777" w:rsidR="002707CB" w:rsidRDefault="002707CB" w:rsidP="000409DC">
      <w:pPr>
        <w:rPr>
          <w:rFonts w:ascii="Times New Roman" w:hAnsi="Times New Roman" w:cs="Times New Roman"/>
        </w:rPr>
      </w:pPr>
    </w:p>
    <w:p w14:paraId="32C8BA31" w14:textId="77777777" w:rsidR="000409DC" w:rsidRDefault="000409DC" w:rsidP="000409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2.2, control cells</w:t>
      </w:r>
    </w:p>
    <w:p w14:paraId="599BBDDE" w14:textId="77777777" w:rsidR="000409DC" w:rsidRDefault="000409DC" w:rsidP="000409DC">
      <w:pPr>
        <w:rPr>
          <w:rFonts w:ascii="Times New Roman" w:hAnsi="Times New Roman" w:cs="Times New Roman"/>
        </w:rPr>
      </w:pPr>
      <w:r w:rsidRPr="00423AD4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1</w:t>
      </w:r>
      <w:r w:rsidRPr="00423AD4">
        <w:rPr>
          <w:rFonts w:ascii="Times New Roman" w:hAnsi="Times New Roman" w:cs="Times New Roman"/>
        </w:rPr>
        <w:t>, double mutant</w:t>
      </w:r>
      <w:r>
        <w:rPr>
          <w:rFonts w:ascii="Times New Roman" w:hAnsi="Times New Roman" w:cs="Times New Roman"/>
        </w:rPr>
        <w:t xml:space="preserve"> 1 (</w:t>
      </w:r>
      <w:r w:rsidRPr="00423AD4">
        <w:rPr>
          <w:rFonts w:ascii="Times New Roman" w:hAnsi="Times New Roman" w:cs="Times New Roman"/>
          <w:i/>
        </w:rPr>
        <w:t>fancb</w:t>
      </w:r>
      <w:r>
        <w:rPr>
          <w:rFonts w:ascii="Times New Roman" w:hAnsi="Times New Roman" w:cs="Times New Roman"/>
          <w:i/>
          <w:vertAlign w:val="superscript"/>
        </w:rPr>
        <w:t>Δ</w:t>
      </w:r>
      <w:r w:rsidRPr="00423AD4">
        <w:rPr>
          <w:rFonts w:ascii="Times New Roman" w:hAnsi="Times New Roman" w:cs="Times New Roman"/>
          <w:i/>
          <w:vertAlign w:val="superscript"/>
        </w:rPr>
        <w:t>ex2</w:t>
      </w:r>
      <w:r>
        <w:rPr>
          <w:rFonts w:ascii="Times New Roman" w:hAnsi="Times New Roman" w:cs="Times New Roman"/>
        </w:rPr>
        <w:t xml:space="preserve"> </w:t>
      </w:r>
      <w:r w:rsidRPr="00423AD4">
        <w:rPr>
          <w:rFonts w:ascii="Times New Roman" w:hAnsi="Times New Roman" w:cs="Times New Roman"/>
          <w:i/>
        </w:rPr>
        <w:t>recql5</w:t>
      </w:r>
      <w:r w:rsidRPr="00423AD4">
        <w:rPr>
          <w:rFonts w:ascii="Times New Roman" w:hAnsi="Times New Roman" w:cs="Times New Roman"/>
          <w:i/>
          <w:vertAlign w:val="superscript"/>
        </w:rPr>
        <w:t>-/-</w:t>
      </w:r>
      <w:r>
        <w:rPr>
          <w:rFonts w:ascii="Times New Roman" w:hAnsi="Times New Roman" w:cs="Times New Roman"/>
        </w:rPr>
        <w:t>)</w:t>
      </w:r>
    </w:p>
    <w:p w14:paraId="46CFE635" w14:textId="77777777" w:rsidR="000409DC" w:rsidRPr="00423AD4" w:rsidRDefault="000409DC" w:rsidP="000409DC">
      <w:pPr>
        <w:rPr>
          <w:rFonts w:ascii="Times New Roman" w:hAnsi="Times New Roman" w:cs="Times New Roman"/>
        </w:rPr>
      </w:pPr>
      <w:r w:rsidRPr="00423AD4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2</w:t>
      </w:r>
      <w:r w:rsidRPr="00423AD4">
        <w:rPr>
          <w:rFonts w:ascii="Times New Roman" w:hAnsi="Times New Roman" w:cs="Times New Roman"/>
        </w:rPr>
        <w:t>, double mutant</w:t>
      </w:r>
      <w:r>
        <w:rPr>
          <w:rFonts w:ascii="Times New Roman" w:hAnsi="Times New Roman" w:cs="Times New Roman"/>
        </w:rPr>
        <w:t xml:space="preserve"> 2 (</w:t>
      </w:r>
      <w:r w:rsidRPr="00423AD4">
        <w:rPr>
          <w:rFonts w:ascii="Times New Roman" w:hAnsi="Times New Roman" w:cs="Times New Roman"/>
          <w:i/>
        </w:rPr>
        <w:t>fancb</w:t>
      </w:r>
      <w:r>
        <w:rPr>
          <w:rFonts w:ascii="Times New Roman" w:hAnsi="Times New Roman" w:cs="Times New Roman"/>
          <w:i/>
          <w:vertAlign w:val="superscript"/>
        </w:rPr>
        <w:t>Δ</w:t>
      </w:r>
      <w:r w:rsidRPr="00423AD4">
        <w:rPr>
          <w:rFonts w:ascii="Times New Roman" w:hAnsi="Times New Roman" w:cs="Times New Roman"/>
          <w:i/>
          <w:vertAlign w:val="superscript"/>
        </w:rPr>
        <w:t>ex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blm</w:t>
      </w:r>
      <w:r w:rsidRPr="00423AD4">
        <w:rPr>
          <w:rFonts w:ascii="Times New Roman" w:hAnsi="Times New Roman" w:cs="Times New Roman"/>
          <w:i/>
          <w:vertAlign w:val="superscript"/>
        </w:rPr>
        <w:t>-/-</w:t>
      </w:r>
      <w:r>
        <w:rPr>
          <w:rFonts w:ascii="Times New Roman" w:hAnsi="Times New Roman" w:cs="Times New Roman"/>
        </w:rPr>
        <w:t>)</w:t>
      </w:r>
    </w:p>
    <w:p w14:paraId="15FD322E" w14:textId="1FDCA00A" w:rsidR="00EA65B1" w:rsidRPr="001A5EB3" w:rsidRDefault="00C51EC0" w:rsidP="00EA65B1">
      <w:pPr>
        <w:rPr>
          <w:rFonts w:ascii="Times New Roman" w:hAnsi="Times New Roman" w:cs="Times New Roman"/>
        </w:rPr>
      </w:pPr>
      <w:r w:rsidRPr="001A5EB3">
        <w:rPr>
          <w:rFonts w:ascii="Times New Roman" w:hAnsi="Times New Roman" w:cs="Times New Roman"/>
        </w:rPr>
        <w:t>Student T-test (for mean length)</w:t>
      </w:r>
    </w:p>
    <w:p w14:paraId="613F47E7" w14:textId="77777777" w:rsidR="00EA65B1" w:rsidRPr="001A5EB3" w:rsidRDefault="00EA65B1">
      <w:pPr>
        <w:rPr>
          <w:rFonts w:ascii="Times New Roman" w:hAnsi="Times New Roman" w:cs="Times New Roman"/>
        </w:rPr>
      </w:pPr>
    </w:p>
    <w:sectPr w:rsidR="00EA65B1" w:rsidRPr="001A5EB3" w:rsidSect="00F703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96"/>
    <w:rsid w:val="000409DC"/>
    <w:rsid w:val="000503BE"/>
    <w:rsid w:val="000B4736"/>
    <w:rsid w:val="000C57EB"/>
    <w:rsid w:val="00141208"/>
    <w:rsid w:val="00193A9D"/>
    <w:rsid w:val="001A5EB3"/>
    <w:rsid w:val="002707CB"/>
    <w:rsid w:val="00286C64"/>
    <w:rsid w:val="00296A31"/>
    <w:rsid w:val="00555F83"/>
    <w:rsid w:val="00585C2A"/>
    <w:rsid w:val="00644C15"/>
    <w:rsid w:val="0067574A"/>
    <w:rsid w:val="006A6AF8"/>
    <w:rsid w:val="006E4E93"/>
    <w:rsid w:val="007A2B32"/>
    <w:rsid w:val="00AE56EC"/>
    <w:rsid w:val="00B853B7"/>
    <w:rsid w:val="00C51EC0"/>
    <w:rsid w:val="00CD1096"/>
    <w:rsid w:val="00DB01CF"/>
    <w:rsid w:val="00E42D53"/>
    <w:rsid w:val="00E60DB0"/>
    <w:rsid w:val="00EA65B1"/>
    <w:rsid w:val="00F70300"/>
    <w:rsid w:val="00F8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5CA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72</Words>
  <Characters>1652</Characters>
  <Application>Microsoft Macintosh Word</Application>
  <DocSecurity>0</DocSecurity>
  <Lines>21</Lines>
  <Paragraphs>1</Paragraphs>
  <ScaleCrop>false</ScaleCrop>
  <Company>UTHSCSA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A UTHSCSA</dc:creator>
  <cp:keywords/>
  <dc:description/>
  <cp:lastModifiedBy>UTHSCA UTHSCSA</cp:lastModifiedBy>
  <cp:revision>21</cp:revision>
  <dcterms:created xsi:type="dcterms:W3CDTF">2014-07-07T13:34:00Z</dcterms:created>
  <dcterms:modified xsi:type="dcterms:W3CDTF">2014-11-25T22:12:00Z</dcterms:modified>
</cp:coreProperties>
</file>